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153" w:tblpY="2341"/>
        <w:tblW w:w="10368" w:type="dxa"/>
        <w:tblLayout w:type="fixed"/>
        <w:tblLook w:val="04A0" w:firstRow="1" w:lastRow="0" w:firstColumn="1" w:lastColumn="0" w:noHBand="0" w:noVBand="1"/>
      </w:tblPr>
      <w:tblGrid>
        <w:gridCol w:w="1705"/>
        <w:gridCol w:w="4433"/>
        <w:gridCol w:w="4230"/>
      </w:tblGrid>
      <w:tr w:rsidR="009D372F" w14:paraId="4F5F9005" w14:textId="77777777" w:rsidTr="003E3614">
        <w:trPr>
          <w:trHeight w:val="440"/>
        </w:trPr>
        <w:tc>
          <w:tcPr>
            <w:tcW w:w="1705" w:type="dxa"/>
          </w:tcPr>
          <w:p w14:paraId="746E3D3F" w14:textId="77777777" w:rsidR="009D372F" w:rsidRPr="009D372F" w:rsidRDefault="009D372F" w:rsidP="001D2C0E">
            <w:pPr>
              <w:pStyle w:val="NormalWeb"/>
              <w:ind w:right="666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4433" w:type="dxa"/>
            <w:vAlign w:val="center"/>
          </w:tcPr>
          <w:p w14:paraId="443099F0" w14:textId="7A26095B" w:rsidR="009D372F" w:rsidRPr="00ED09CB" w:rsidRDefault="009D372F" w:rsidP="001D2C0E">
            <w:pPr>
              <w:pStyle w:val="NormalWeb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ED09CB">
              <w:rPr>
                <w:rFonts w:ascii="Arial" w:hAnsi="Arial"/>
                <w:b/>
                <w:sz w:val="24"/>
                <w:szCs w:val="24"/>
              </w:rPr>
              <w:t>Forward Primer</w:t>
            </w:r>
          </w:p>
        </w:tc>
        <w:tc>
          <w:tcPr>
            <w:tcW w:w="4230" w:type="dxa"/>
            <w:vAlign w:val="center"/>
          </w:tcPr>
          <w:p w14:paraId="178E765D" w14:textId="19A39918" w:rsidR="009D372F" w:rsidRPr="00ED09CB" w:rsidRDefault="009D372F" w:rsidP="001D2C0E">
            <w:pPr>
              <w:pStyle w:val="NormalWeb"/>
              <w:jc w:val="center"/>
              <w:rPr>
                <w:rFonts w:ascii="Arial" w:hAnsi="Arial"/>
                <w:b/>
                <w:sz w:val="24"/>
                <w:szCs w:val="24"/>
              </w:rPr>
            </w:pPr>
            <w:r w:rsidRPr="00ED09CB">
              <w:rPr>
                <w:rFonts w:ascii="Arial" w:hAnsi="Arial"/>
                <w:b/>
                <w:sz w:val="24"/>
                <w:szCs w:val="24"/>
              </w:rPr>
              <w:t>Reverse Primer</w:t>
            </w:r>
          </w:p>
        </w:tc>
      </w:tr>
      <w:tr w:rsidR="009D372F" w14:paraId="05F48718" w14:textId="77777777" w:rsidTr="003E3614">
        <w:tc>
          <w:tcPr>
            <w:tcW w:w="1705" w:type="dxa"/>
          </w:tcPr>
          <w:p w14:paraId="2024FF89" w14:textId="448288CA" w:rsidR="009D372F" w:rsidRPr="00FB1071" w:rsidRDefault="00637564" w:rsidP="001D2C0E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B1071">
              <w:rPr>
                <w:rFonts w:ascii="Arial" w:hAnsi="Arial" w:cs="Arial"/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4433" w:type="dxa"/>
          </w:tcPr>
          <w:p w14:paraId="466BFDF1" w14:textId="5EC67D1B" w:rsidR="009D372F" w:rsidRPr="00FB1071" w:rsidRDefault="00637564" w:rsidP="001D2C0E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TGAAGCAGGCATCTGAGGG</w:t>
            </w:r>
          </w:p>
        </w:tc>
        <w:tc>
          <w:tcPr>
            <w:tcW w:w="4230" w:type="dxa"/>
          </w:tcPr>
          <w:p w14:paraId="37F9D1DB" w14:textId="7FBA58D6" w:rsidR="009D372F" w:rsidRPr="00FB1071" w:rsidRDefault="00637564" w:rsidP="001D2C0E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CGAAGGTGGAAGAGTGGGAG</w:t>
            </w:r>
          </w:p>
        </w:tc>
      </w:tr>
      <w:tr w:rsidR="003E3614" w14:paraId="41D74BAB" w14:textId="77777777" w:rsidTr="003E3614">
        <w:tc>
          <w:tcPr>
            <w:tcW w:w="1705" w:type="dxa"/>
          </w:tcPr>
          <w:p w14:paraId="152CEF72" w14:textId="1476B33A" w:rsidR="003E3614" w:rsidRPr="00FB1071" w:rsidRDefault="003E3614" w:rsidP="003E361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 w:rsidRPr="00FB1071">
              <w:rPr>
                <w:rFonts w:ascii="Arial" w:hAnsi="Arial" w:cs="Arial"/>
                <w:i/>
                <w:sz w:val="24"/>
                <w:szCs w:val="24"/>
              </w:rPr>
              <w:t>Il6</w:t>
            </w:r>
          </w:p>
        </w:tc>
        <w:tc>
          <w:tcPr>
            <w:tcW w:w="4433" w:type="dxa"/>
          </w:tcPr>
          <w:p w14:paraId="77EAA3AE" w14:textId="28C6730A" w:rsidR="003E3614" w:rsidRPr="00FB1071" w:rsidRDefault="003E3614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TAGTCCTTCCTACCCCAATTTCC</w:t>
            </w:r>
          </w:p>
        </w:tc>
        <w:tc>
          <w:tcPr>
            <w:tcW w:w="4230" w:type="dxa"/>
          </w:tcPr>
          <w:p w14:paraId="7F963E0C" w14:textId="60381E99" w:rsidR="003E3614" w:rsidRPr="00FB1071" w:rsidRDefault="003E3614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AAGGAACCCTTAGAGTGCTTACT</w:t>
            </w:r>
          </w:p>
        </w:tc>
      </w:tr>
      <w:tr w:rsidR="003E3614" w14:paraId="1A1BF732" w14:textId="77777777" w:rsidTr="003E3614">
        <w:tc>
          <w:tcPr>
            <w:tcW w:w="1705" w:type="dxa"/>
          </w:tcPr>
          <w:p w14:paraId="37821099" w14:textId="626C585D" w:rsidR="003E3614" w:rsidRPr="00FB1071" w:rsidRDefault="003E3614" w:rsidP="003E361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 w:rsidRPr="00FB1071">
              <w:rPr>
                <w:rFonts w:ascii="Arial" w:hAnsi="Arial" w:cs="Arial"/>
                <w:i/>
                <w:sz w:val="24"/>
                <w:szCs w:val="24"/>
              </w:rPr>
              <w:t>Mcp1</w:t>
            </w:r>
          </w:p>
        </w:tc>
        <w:tc>
          <w:tcPr>
            <w:tcW w:w="4433" w:type="dxa"/>
          </w:tcPr>
          <w:p w14:paraId="13C387FD" w14:textId="59884B41" w:rsidR="003E3614" w:rsidRPr="00FB1071" w:rsidRDefault="003E3614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TTAAAAACCTGGATCGGAACCAA</w:t>
            </w:r>
          </w:p>
        </w:tc>
        <w:tc>
          <w:tcPr>
            <w:tcW w:w="4230" w:type="dxa"/>
          </w:tcPr>
          <w:p w14:paraId="4F44B68C" w14:textId="2D4CEFBF" w:rsidR="003E3614" w:rsidRPr="00FB1071" w:rsidRDefault="003E3614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GCATTAGCTTCAGATTTACGGGT</w:t>
            </w:r>
          </w:p>
        </w:tc>
      </w:tr>
      <w:tr w:rsidR="003E3614" w14:paraId="3D7EC20E" w14:textId="77777777" w:rsidTr="003E3614">
        <w:tc>
          <w:tcPr>
            <w:tcW w:w="1705" w:type="dxa"/>
          </w:tcPr>
          <w:p w14:paraId="6A728B22" w14:textId="61910B22" w:rsidR="003E3614" w:rsidRPr="00FB1071" w:rsidRDefault="003E3614" w:rsidP="003E361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r w:rsidRPr="00FB1071">
              <w:rPr>
                <w:rFonts w:ascii="Arial" w:hAnsi="Arial" w:cs="Arial"/>
                <w:i/>
                <w:sz w:val="24"/>
                <w:szCs w:val="24"/>
              </w:rPr>
              <w:t>Pgc1</w:t>
            </w:r>
            <w:r w:rsidRPr="00FB1071">
              <w:rPr>
                <w:rFonts w:ascii="Arial" w:hAnsi="Arial" w:cs="Arial"/>
                <w:i/>
                <w:sz w:val="24"/>
                <w:szCs w:val="24"/>
              </w:rPr>
              <w:sym w:font="Symbol" w:char="F061"/>
            </w:r>
          </w:p>
        </w:tc>
        <w:tc>
          <w:tcPr>
            <w:tcW w:w="4433" w:type="dxa"/>
          </w:tcPr>
          <w:p w14:paraId="4750778F" w14:textId="14650C78" w:rsidR="003E3614" w:rsidRPr="00FB1071" w:rsidRDefault="003E3614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TATGGAGTGACATAGAGTGTGCT</w:t>
            </w:r>
          </w:p>
        </w:tc>
        <w:tc>
          <w:tcPr>
            <w:tcW w:w="4230" w:type="dxa"/>
          </w:tcPr>
          <w:p w14:paraId="75078B7A" w14:textId="039C0767" w:rsidR="003E3614" w:rsidRPr="00FB1071" w:rsidRDefault="003E3614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CCACTTCAATCCACCCAGAAAG</w:t>
            </w:r>
          </w:p>
        </w:tc>
      </w:tr>
      <w:tr w:rsidR="003E3614" w14:paraId="4C9A1678" w14:textId="77777777" w:rsidTr="003E3614">
        <w:tc>
          <w:tcPr>
            <w:tcW w:w="1705" w:type="dxa"/>
          </w:tcPr>
          <w:p w14:paraId="3D975391" w14:textId="13D4A98D" w:rsidR="003E3614" w:rsidRPr="00FB1071" w:rsidRDefault="003E3614" w:rsidP="003E361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B1071">
              <w:rPr>
                <w:rFonts w:ascii="Arial" w:hAnsi="Arial" w:cs="Arial"/>
                <w:i/>
                <w:sz w:val="24"/>
                <w:szCs w:val="24"/>
              </w:rPr>
              <w:t>Ppar</w:t>
            </w:r>
            <w:proofErr w:type="spellEnd"/>
            <w:r w:rsidRPr="00FB1071">
              <w:rPr>
                <w:rFonts w:ascii="Arial" w:hAnsi="Arial" w:cs="Arial"/>
                <w:i/>
                <w:sz w:val="24"/>
                <w:szCs w:val="24"/>
              </w:rPr>
              <w:sym w:font="Symbol" w:char="F067"/>
            </w:r>
          </w:p>
        </w:tc>
        <w:tc>
          <w:tcPr>
            <w:tcW w:w="4433" w:type="dxa"/>
          </w:tcPr>
          <w:p w14:paraId="716DAEA0" w14:textId="6079435D" w:rsidR="003E3614" w:rsidRPr="00FB1071" w:rsidRDefault="003E3614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GGAAGACCACTCGCATTCCTT</w:t>
            </w:r>
          </w:p>
        </w:tc>
        <w:tc>
          <w:tcPr>
            <w:tcW w:w="4230" w:type="dxa"/>
          </w:tcPr>
          <w:p w14:paraId="17D11EDF" w14:textId="271A2905" w:rsidR="003E3614" w:rsidRPr="00FB1071" w:rsidRDefault="003E3614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 w:rsidRPr="00FB1071">
              <w:rPr>
                <w:rFonts w:ascii="Arial" w:hAnsi="Arial" w:cs="Arial"/>
                <w:sz w:val="24"/>
                <w:szCs w:val="24"/>
              </w:rPr>
              <w:t>TCGCACTTTGGTATTCTTGGAG</w:t>
            </w:r>
          </w:p>
        </w:tc>
      </w:tr>
      <w:tr w:rsidR="00FE16EA" w14:paraId="6817DA6F" w14:textId="77777777" w:rsidTr="003E3614">
        <w:tc>
          <w:tcPr>
            <w:tcW w:w="1705" w:type="dxa"/>
          </w:tcPr>
          <w:p w14:paraId="558B12EE" w14:textId="370E2E2F" w:rsidR="00FE16EA" w:rsidRPr="00FB1071" w:rsidRDefault="00FE16EA" w:rsidP="003E3614">
            <w:pPr>
              <w:pStyle w:val="NormalWeb"/>
              <w:ind w:right="666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Cebp</w:t>
            </w:r>
            <w:proofErr w:type="spellEnd"/>
            <w:r>
              <w:rPr>
                <w:rFonts w:ascii="Arial" w:hAnsi="Arial" w:cs="Arial"/>
                <w:i/>
                <w:sz w:val="24"/>
                <w:szCs w:val="24"/>
              </w:rPr>
              <w:sym w:font="Symbol" w:char="F061"/>
            </w:r>
          </w:p>
        </w:tc>
        <w:tc>
          <w:tcPr>
            <w:tcW w:w="4433" w:type="dxa"/>
          </w:tcPr>
          <w:p w14:paraId="53622587" w14:textId="25FA0326" w:rsidR="00FE16EA" w:rsidRPr="00FB1071" w:rsidRDefault="00040ACE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AGAACAGCAACGAGTACCG</w:t>
            </w:r>
          </w:p>
        </w:tc>
        <w:tc>
          <w:tcPr>
            <w:tcW w:w="4230" w:type="dxa"/>
          </w:tcPr>
          <w:p w14:paraId="7746898D" w14:textId="50AE7C5E" w:rsidR="00FE16EA" w:rsidRPr="00FB1071" w:rsidRDefault="00040ACE" w:rsidP="003E3614">
            <w:pPr>
              <w:pStyle w:val="NormalWeb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TCACTGGTCAACTCCAGCAC</w:t>
            </w:r>
            <w:bookmarkStart w:id="0" w:name="_GoBack"/>
            <w:bookmarkEnd w:id="0"/>
          </w:p>
        </w:tc>
      </w:tr>
    </w:tbl>
    <w:p w14:paraId="00FB7DCD" w14:textId="7F6111AA" w:rsidR="00B573C9" w:rsidRDefault="0030602F" w:rsidP="009D372F">
      <w:pPr>
        <w:pStyle w:val="NormalWeb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CC1FF7" w:rsidRPr="00CC1FF7">
        <w:rPr>
          <w:rFonts w:ascii="Arial" w:hAnsi="Arial" w:cs="Arial"/>
          <w:b/>
          <w:sz w:val="24"/>
        </w:rPr>
        <w:t>Table 1. Primer sequences</w:t>
      </w:r>
      <w:r w:rsidR="00F544DB">
        <w:rPr>
          <w:rFonts w:ascii="Arial" w:hAnsi="Arial" w:cs="Arial"/>
          <w:b/>
          <w:sz w:val="24"/>
        </w:rPr>
        <w:t xml:space="preserve"> for RT-PCR</w:t>
      </w:r>
    </w:p>
    <w:p w14:paraId="0C99BF8B" w14:textId="77777777" w:rsidR="003E3614" w:rsidRPr="00CC1FF7" w:rsidRDefault="003E3614" w:rsidP="009D372F">
      <w:pPr>
        <w:pStyle w:val="NormalWeb"/>
        <w:rPr>
          <w:rFonts w:ascii="Arial" w:hAnsi="Arial" w:cs="Arial"/>
          <w:b/>
          <w:sz w:val="24"/>
        </w:rPr>
      </w:pPr>
    </w:p>
    <w:sectPr w:rsidR="003E3614" w:rsidRPr="00CC1FF7" w:rsidSect="001D2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A20"/>
    <w:rsid w:val="00040ACE"/>
    <w:rsid w:val="00044033"/>
    <w:rsid w:val="00133A5E"/>
    <w:rsid w:val="001D2C0E"/>
    <w:rsid w:val="0030602F"/>
    <w:rsid w:val="00341198"/>
    <w:rsid w:val="003E3614"/>
    <w:rsid w:val="003F7F52"/>
    <w:rsid w:val="00433129"/>
    <w:rsid w:val="005D2A1D"/>
    <w:rsid w:val="00637564"/>
    <w:rsid w:val="006F7ED1"/>
    <w:rsid w:val="007E1EA9"/>
    <w:rsid w:val="009D372F"/>
    <w:rsid w:val="00B573C9"/>
    <w:rsid w:val="00C519DD"/>
    <w:rsid w:val="00CC1FF7"/>
    <w:rsid w:val="00DF5C27"/>
    <w:rsid w:val="00E2205B"/>
    <w:rsid w:val="00E40A20"/>
    <w:rsid w:val="00ED09CB"/>
    <w:rsid w:val="00F544DB"/>
    <w:rsid w:val="00FB1071"/>
    <w:rsid w:val="00FE1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BC72C3"/>
  <w14:defaultImageDpi w14:val="300"/>
  <w15:docId w15:val="{EF30C6DE-5859-974B-AAB2-D8E7B05AB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F7F52"/>
  </w:style>
  <w:style w:type="paragraph" w:styleId="NormalWeb">
    <w:name w:val="Normal (Web)"/>
    <w:basedOn w:val="Normal"/>
    <w:uiPriority w:val="99"/>
    <w:unhideWhenUsed/>
    <w:rsid w:val="00133A5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220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2205B"/>
    <w:rPr>
      <w:rFonts w:ascii="Courier" w:hAnsi="Courier" w:cs="Courier"/>
      <w:sz w:val="20"/>
      <w:szCs w:val="20"/>
    </w:rPr>
  </w:style>
  <w:style w:type="table" w:styleId="TableGrid">
    <w:name w:val="Table Grid"/>
    <w:basedOn w:val="TableNormal"/>
    <w:uiPriority w:val="59"/>
    <w:rsid w:val="009D37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1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95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32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99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41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3554FD7E-04C4-E34F-A47E-A4460AD27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Varghese, Mita</cp:lastModifiedBy>
  <cp:revision>9</cp:revision>
  <dcterms:created xsi:type="dcterms:W3CDTF">2019-07-26T16:24:00Z</dcterms:created>
  <dcterms:modified xsi:type="dcterms:W3CDTF">2020-01-24T19:44:00Z</dcterms:modified>
</cp:coreProperties>
</file>